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BFCD5" w14:textId="6164FA4D" w:rsidR="008F5C02" w:rsidRPr="006679A4" w:rsidRDefault="006E7BAB" w:rsidP="008F5C02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</w:t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</w:t>
      </w:r>
      <w:r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le </w:t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ela \* ARABIC </w:instrText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8F5C02" w:rsidRPr="006679A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8F5C02" w:rsidRPr="006679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- Drop-out analysi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2286"/>
        <w:gridCol w:w="2286"/>
        <w:gridCol w:w="642"/>
        <w:gridCol w:w="2286"/>
        <w:gridCol w:w="2286"/>
        <w:gridCol w:w="642"/>
      </w:tblGrid>
      <w:tr w:rsidR="008F5C02" w14:paraId="3D288597" w14:textId="7ED51925" w:rsidTr="006E7BAB">
        <w:trPr>
          <w:trHeight w:val="5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74760" w14:textId="77777777" w:rsidR="008F5C02" w:rsidRDefault="008F5C02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AE70" w14:textId="79C92B05" w:rsidR="008F5C02" w:rsidRPr="008F5C02" w:rsidRDefault="008F5C02" w:rsidP="008F5C02">
            <w:pPr>
              <w:jc w:val="center"/>
              <w:rPr>
                <w:b/>
                <w:bCs/>
              </w:rPr>
            </w:pPr>
            <w:r w:rsidRPr="008F5C02">
              <w:rPr>
                <w:b/>
                <w:bCs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9C41" w14:textId="77777777" w:rsidR="008F5C02" w:rsidRPr="008F5C02" w:rsidRDefault="008F5C02" w:rsidP="008F5C02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D155" w14:textId="16AF9EB1" w:rsidR="008F5C02" w:rsidRPr="008F5C02" w:rsidRDefault="008F5C02" w:rsidP="008F5C02">
            <w:pPr>
              <w:jc w:val="center"/>
              <w:rPr>
                <w:b/>
                <w:bCs/>
              </w:rPr>
            </w:pPr>
            <w:r w:rsidRPr="008F5C02">
              <w:rPr>
                <w:b/>
                <w:bCs/>
              </w:rPr>
              <w:t>Boys</w:t>
            </w:r>
          </w:p>
        </w:tc>
        <w:tc>
          <w:tcPr>
            <w:tcW w:w="0" w:type="auto"/>
            <w:vAlign w:val="center"/>
          </w:tcPr>
          <w:p w14:paraId="5032AE48" w14:textId="77777777" w:rsidR="008F5C02" w:rsidRPr="008F5C02" w:rsidRDefault="008F5C02" w:rsidP="008F5C02">
            <w:pPr>
              <w:jc w:val="center"/>
              <w:rPr>
                <w:b/>
                <w:bCs/>
              </w:rPr>
            </w:pPr>
          </w:p>
        </w:tc>
      </w:tr>
      <w:tr w:rsidR="008F5C02" w14:paraId="0DA58F03" w14:textId="4354D427" w:rsidTr="006E7BAB">
        <w:trPr>
          <w:trHeight w:val="584"/>
        </w:trPr>
        <w:tc>
          <w:tcPr>
            <w:tcW w:w="0" w:type="auto"/>
            <w:tcBorders>
              <w:top w:val="single" w:sz="4" w:space="0" w:color="auto"/>
            </w:tcBorders>
          </w:tcPr>
          <w:p w14:paraId="2ED9775D" w14:textId="77777777" w:rsidR="008F5C02" w:rsidRDefault="008F5C02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99D848" w14:textId="30066337" w:rsidR="008F5C02" w:rsidRPr="001259E4" w:rsidRDefault="008F5C02" w:rsidP="008F5C02">
            <w:pPr>
              <w:jc w:val="center"/>
              <w:rPr>
                <w:b/>
                <w:bCs/>
                <w:highlight w:val="red"/>
              </w:rPr>
            </w:pPr>
            <w:r w:rsidRPr="001259E4">
              <w:rPr>
                <w:b/>
                <w:bCs/>
                <w:highlight w:val="red"/>
              </w:rPr>
              <w:t>Remain</w:t>
            </w:r>
            <w:r w:rsidR="006679A4" w:rsidRPr="001259E4">
              <w:rPr>
                <w:b/>
                <w:bCs/>
                <w:highlight w:val="red"/>
              </w:rPr>
              <w:t xml:space="preserve"> (n=</w:t>
            </w:r>
            <w:r w:rsidR="00FF133B" w:rsidRPr="001259E4">
              <w:rPr>
                <w:b/>
                <w:bCs/>
                <w:highlight w:val="red"/>
              </w:rPr>
              <w:t>69</w:t>
            </w:r>
            <w:r w:rsidR="006679A4" w:rsidRPr="001259E4">
              <w:rPr>
                <w:b/>
                <w:bCs/>
                <w:highlight w:val="red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B279B" w14:textId="6637269B" w:rsidR="008F5C02" w:rsidRPr="000E0BBB" w:rsidRDefault="008F5C02" w:rsidP="008F5C02">
            <w:pPr>
              <w:jc w:val="center"/>
              <w:rPr>
                <w:b/>
                <w:bCs/>
                <w:highlight w:val="red"/>
              </w:rPr>
            </w:pPr>
            <w:r w:rsidRPr="000E0BBB">
              <w:rPr>
                <w:b/>
                <w:bCs/>
                <w:highlight w:val="red"/>
              </w:rPr>
              <w:t>Drop-out</w:t>
            </w:r>
            <w:r w:rsidR="006679A4" w:rsidRPr="000E0BBB">
              <w:rPr>
                <w:b/>
                <w:bCs/>
                <w:highlight w:val="red"/>
              </w:rPr>
              <w:t xml:space="preserve"> (n=1</w:t>
            </w:r>
            <w:r w:rsidR="000E0BBB" w:rsidRPr="000E0BBB">
              <w:rPr>
                <w:b/>
                <w:bCs/>
                <w:highlight w:val="red"/>
              </w:rPr>
              <w:t>36</w:t>
            </w:r>
            <w:r w:rsidR="006679A4" w:rsidRPr="000E0BBB">
              <w:rPr>
                <w:b/>
                <w:bCs/>
                <w:highlight w:val="red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27A42" w14:textId="53BACB13" w:rsidR="008F5C02" w:rsidRPr="001259E4" w:rsidRDefault="008F5C02" w:rsidP="008F5C02">
            <w:pPr>
              <w:jc w:val="center"/>
              <w:rPr>
                <w:b/>
                <w:bCs/>
                <w:i/>
                <w:iCs/>
                <w:highlight w:val="red"/>
              </w:rPr>
            </w:pPr>
            <w:r w:rsidRPr="001259E4">
              <w:rPr>
                <w:b/>
                <w:bCs/>
                <w:i/>
                <w:iCs/>
                <w:highlight w:val="red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B6344" w14:textId="36354CD3" w:rsidR="008F5C02" w:rsidRPr="001259E4" w:rsidRDefault="008F5C02" w:rsidP="008F5C02">
            <w:pPr>
              <w:jc w:val="center"/>
              <w:rPr>
                <w:b/>
                <w:bCs/>
                <w:highlight w:val="red"/>
              </w:rPr>
            </w:pPr>
            <w:r w:rsidRPr="001259E4">
              <w:rPr>
                <w:b/>
                <w:bCs/>
                <w:highlight w:val="red"/>
              </w:rPr>
              <w:t>Remain</w:t>
            </w:r>
            <w:r w:rsidR="006679A4" w:rsidRPr="001259E4">
              <w:rPr>
                <w:b/>
                <w:bCs/>
                <w:highlight w:val="red"/>
              </w:rPr>
              <w:t xml:space="preserve"> (n=</w:t>
            </w:r>
            <w:r w:rsidR="00FF133B" w:rsidRPr="001259E4">
              <w:rPr>
                <w:b/>
                <w:bCs/>
                <w:highlight w:val="red"/>
              </w:rPr>
              <w:t>65</w:t>
            </w:r>
            <w:r w:rsidR="006679A4" w:rsidRPr="001259E4">
              <w:rPr>
                <w:b/>
                <w:bCs/>
                <w:highlight w:val="red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1BE825" w14:textId="13D8288F" w:rsidR="008F5C02" w:rsidRPr="000E0BBB" w:rsidRDefault="008F5C02" w:rsidP="008F5C02">
            <w:pPr>
              <w:jc w:val="center"/>
              <w:rPr>
                <w:b/>
                <w:bCs/>
                <w:highlight w:val="red"/>
              </w:rPr>
            </w:pPr>
            <w:r w:rsidRPr="000E0BBB">
              <w:rPr>
                <w:b/>
                <w:bCs/>
                <w:highlight w:val="red"/>
              </w:rPr>
              <w:t>Drop-out (n=1</w:t>
            </w:r>
            <w:r w:rsidR="000E0BBB" w:rsidRPr="000E0BBB">
              <w:rPr>
                <w:b/>
                <w:bCs/>
                <w:highlight w:val="red"/>
              </w:rPr>
              <w:t>24</w:t>
            </w:r>
            <w:r w:rsidRPr="000E0BBB">
              <w:rPr>
                <w:b/>
                <w:bCs/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285BA766" w14:textId="5EF6B603" w:rsidR="008F5C02" w:rsidRPr="001259E4" w:rsidRDefault="008F5C02" w:rsidP="008F5C02">
            <w:pPr>
              <w:jc w:val="center"/>
              <w:rPr>
                <w:b/>
                <w:bCs/>
                <w:highlight w:val="red"/>
              </w:rPr>
            </w:pPr>
            <w:r w:rsidRPr="001259E4">
              <w:rPr>
                <w:b/>
                <w:bCs/>
                <w:i/>
                <w:iCs/>
                <w:highlight w:val="red"/>
              </w:rPr>
              <w:t>P</w:t>
            </w:r>
          </w:p>
        </w:tc>
      </w:tr>
      <w:tr w:rsidR="008F5C02" w14:paraId="788CAA75" w14:textId="5F31B59E" w:rsidTr="006E7BAB">
        <w:trPr>
          <w:trHeight w:val="571"/>
        </w:trPr>
        <w:tc>
          <w:tcPr>
            <w:tcW w:w="0" w:type="auto"/>
            <w:vAlign w:val="center"/>
          </w:tcPr>
          <w:p w14:paraId="0A32D81D" w14:textId="1AB3C041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Age (years)</w:t>
            </w:r>
          </w:p>
        </w:tc>
        <w:tc>
          <w:tcPr>
            <w:tcW w:w="0" w:type="auto"/>
            <w:vAlign w:val="center"/>
          </w:tcPr>
          <w:p w14:paraId="236C2914" w14:textId="7E26D223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11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 xml:space="preserve"> (11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 xml:space="preserve"> - 12.0)</w:t>
            </w:r>
          </w:p>
        </w:tc>
        <w:tc>
          <w:tcPr>
            <w:tcW w:w="0" w:type="auto"/>
            <w:vAlign w:val="center"/>
          </w:tcPr>
          <w:p w14:paraId="0770A695" w14:textId="5DE13B1D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11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(11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– 12.0)</w:t>
            </w:r>
          </w:p>
        </w:tc>
        <w:tc>
          <w:tcPr>
            <w:tcW w:w="0" w:type="auto"/>
            <w:vAlign w:val="center"/>
          </w:tcPr>
          <w:p w14:paraId="7D0F46D1" w14:textId="31B73157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9A6B10">
              <w:rPr>
                <w:highlight w:val="red"/>
              </w:rPr>
              <w:t>51</w:t>
            </w:r>
          </w:p>
        </w:tc>
        <w:tc>
          <w:tcPr>
            <w:tcW w:w="0" w:type="auto"/>
            <w:vAlign w:val="center"/>
          </w:tcPr>
          <w:p w14:paraId="07B34C18" w14:textId="300E9B83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11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 xml:space="preserve"> (11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 xml:space="preserve"> – 12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047ADD69" w14:textId="0CCAF7D5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11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(11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– 12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111145C5" w14:textId="453E2259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AC1B14">
              <w:rPr>
                <w:highlight w:val="red"/>
              </w:rPr>
              <w:t>20</w:t>
            </w:r>
          </w:p>
        </w:tc>
      </w:tr>
      <w:tr w:rsidR="008F5C02" w14:paraId="3A168F17" w14:textId="5EAE4219" w:rsidTr="006E7BAB">
        <w:trPr>
          <w:trHeight w:val="584"/>
        </w:trPr>
        <w:tc>
          <w:tcPr>
            <w:tcW w:w="0" w:type="auto"/>
            <w:vAlign w:val="center"/>
          </w:tcPr>
          <w:p w14:paraId="2C786C9B" w14:textId="72645AF4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Weight (kg)</w:t>
            </w:r>
          </w:p>
        </w:tc>
        <w:tc>
          <w:tcPr>
            <w:tcW w:w="0" w:type="auto"/>
            <w:vAlign w:val="center"/>
          </w:tcPr>
          <w:p w14:paraId="477435E0" w14:textId="38D6A93F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4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>.</w:t>
            </w:r>
            <w:r w:rsidR="003C132B" w:rsidRPr="001259E4">
              <w:rPr>
                <w:highlight w:val="red"/>
              </w:rPr>
              <w:t>4</w:t>
            </w:r>
            <w:r w:rsidRPr="001259E4">
              <w:rPr>
                <w:highlight w:val="red"/>
              </w:rPr>
              <w:t xml:space="preserve"> (39.</w:t>
            </w:r>
            <w:r w:rsidR="003C132B" w:rsidRPr="001259E4">
              <w:rPr>
                <w:highlight w:val="red"/>
              </w:rPr>
              <w:t>2</w:t>
            </w:r>
            <w:r w:rsidRPr="001259E4">
              <w:rPr>
                <w:highlight w:val="red"/>
              </w:rPr>
              <w:t xml:space="preserve"> – 54.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5043B774" w14:textId="022D6B62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4</w:t>
            </w:r>
            <w:r w:rsidR="000E0BBB" w:rsidRPr="000E0BBB">
              <w:rPr>
                <w:highlight w:val="red"/>
              </w:rPr>
              <w:t>4</w:t>
            </w:r>
            <w:r w:rsidRPr="000E0BBB">
              <w:rPr>
                <w:highlight w:val="red"/>
              </w:rPr>
              <w:t>.</w:t>
            </w:r>
            <w:r w:rsidR="000E0BBB" w:rsidRPr="000E0BBB">
              <w:rPr>
                <w:highlight w:val="red"/>
              </w:rPr>
              <w:t>2</w:t>
            </w:r>
            <w:r w:rsidRPr="000E0BBB">
              <w:rPr>
                <w:highlight w:val="red"/>
              </w:rPr>
              <w:t xml:space="preserve"> (37.9 – 53.1)</w:t>
            </w:r>
          </w:p>
        </w:tc>
        <w:tc>
          <w:tcPr>
            <w:tcW w:w="0" w:type="auto"/>
            <w:vAlign w:val="center"/>
          </w:tcPr>
          <w:p w14:paraId="3F570B7F" w14:textId="1E48E47B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745CBC" w:rsidRPr="001259E4">
              <w:rPr>
                <w:highlight w:val="red"/>
              </w:rPr>
              <w:t>2</w:t>
            </w:r>
            <w:r w:rsidR="009A6B10">
              <w:rPr>
                <w:highlight w:val="red"/>
              </w:rPr>
              <w:t>7</w:t>
            </w:r>
          </w:p>
        </w:tc>
        <w:tc>
          <w:tcPr>
            <w:tcW w:w="0" w:type="auto"/>
            <w:vAlign w:val="center"/>
          </w:tcPr>
          <w:p w14:paraId="50E1B841" w14:textId="6236E499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43.5 (3</w:t>
            </w:r>
            <w:r w:rsidR="00FF133B" w:rsidRPr="001259E4">
              <w:rPr>
                <w:highlight w:val="red"/>
              </w:rPr>
              <w:t>7.2</w:t>
            </w:r>
            <w:r w:rsidRPr="001259E4">
              <w:rPr>
                <w:highlight w:val="red"/>
              </w:rPr>
              <w:t xml:space="preserve"> – 54.2)</w:t>
            </w:r>
          </w:p>
        </w:tc>
        <w:tc>
          <w:tcPr>
            <w:tcW w:w="0" w:type="auto"/>
            <w:vAlign w:val="center"/>
          </w:tcPr>
          <w:p w14:paraId="7E666AA7" w14:textId="6CE6EA96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44.0 (35.2 – 54.0)</w:t>
            </w:r>
          </w:p>
        </w:tc>
        <w:tc>
          <w:tcPr>
            <w:tcW w:w="0" w:type="auto"/>
            <w:vAlign w:val="center"/>
          </w:tcPr>
          <w:p w14:paraId="5E2AA760" w14:textId="6F046966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6</w:t>
            </w:r>
            <w:r w:rsidR="00AC1B14">
              <w:rPr>
                <w:highlight w:val="red"/>
              </w:rPr>
              <w:t>8</w:t>
            </w:r>
          </w:p>
        </w:tc>
      </w:tr>
      <w:tr w:rsidR="008F5C02" w14:paraId="5DB7CF6D" w14:textId="2563F61A" w:rsidTr="006E7BAB">
        <w:trPr>
          <w:trHeight w:val="584"/>
        </w:trPr>
        <w:tc>
          <w:tcPr>
            <w:tcW w:w="0" w:type="auto"/>
            <w:vAlign w:val="center"/>
          </w:tcPr>
          <w:p w14:paraId="37CD9AB8" w14:textId="65AC3321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Height (cm)</w:t>
            </w:r>
          </w:p>
        </w:tc>
        <w:tc>
          <w:tcPr>
            <w:tcW w:w="0" w:type="auto"/>
            <w:vAlign w:val="center"/>
          </w:tcPr>
          <w:p w14:paraId="0E7C3A1A" w14:textId="1B358F7B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15</w:t>
            </w:r>
            <w:r w:rsidR="003C132B" w:rsidRPr="001259E4">
              <w:rPr>
                <w:highlight w:val="red"/>
              </w:rPr>
              <w:t>1</w:t>
            </w:r>
            <w:r w:rsidRPr="001259E4">
              <w:rPr>
                <w:highlight w:val="red"/>
              </w:rPr>
              <w:t>.</w:t>
            </w:r>
            <w:r w:rsidR="003C132B" w:rsidRPr="001259E4">
              <w:rPr>
                <w:highlight w:val="red"/>
              </w:rPr>
              <w:t>7</w:t>
            </w:r>
            <w:r w:rsidRPr="001259E4">
              <w:rPr>
                <w:highlight w:val="red"/>
              </w:rPr>
              <w:t xml:space="preserve"> (148.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 xml:space="preserve"> – 158.</w:t>
            </w:r>
            <w:r w:rsidR="003C132B" w:rsidRPr="001259E4">
              <w:rPr>
                <w:highlight w:val="red"/>
              </w:rPr>
              <w:t>8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4ECDBBA1" w14:textId="5865747E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152.</w:t>
            </w:r>
            <w:r w:rsidR="000E0BBB" w:rsidRPr="000E0BBB">
              <w:rPr>
                <w:highlight w:val="red"/>
              </w:rPr>
              <w:t>7</w:t>
            </w:r>
            <w:r w:rsidRPr="000E0BBB">
              <w:rPr>
                <w:highlight w:val="red"/>
              </w:rPr>
              <w:t xml:space="preserve"> (146.</w:t>
            </w:r>
            <w:r w:rsidR="000E0BBB" w:rsidRPr="000E0BBB">
              <w:rPr>
                <w:highlight w:val="red"/>
              </w:rPr>
              <w:t>3</w:t>
            </w:r>
            <w:r w:rsidRPr="000E0BBB">
              <w:rPr>
                <w:highlight w:val="red"/>
              </w:rPr>
              <w:t xml:space="preserve"> – 15</w:t>
            </w:r>
            <w:r w:rsidR="000E0BBB" w:rsidRPr="000E0BBB">
              <w:rPr>
                <w:highlight w:val="red"/>
              </w:rPr>
              <w:t>8</w:t>
            </w:r>
            <w:r w:rsidRPr="000E0BBB">
              <w:rPr>
                <w:highlight w:val="red"/>
              </w:rPr>
              <w:t>.</w:t>
            </w:r>
            <w:r w:rsidR="000E0BBB" w:rsidRPr="000E0BBB">
              <w:rPr>
                <w:highlight w:val="red"/>
              </w:rPr>
              <w:t>1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626D61F8" w14:textId="64582A40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9A6B10">
              <w:rPr>
                <w:highlight w:val="red"/>
              </w:rPr>
              <w:t>50</w:t>
            </w:r>
          </w:p>
        </w:tc>
        <w:tc>
          <w:tcPr>
            <w:tcW w:w="0" w:type="auto"/>
            <w:vAlign w:val="center"/>
          </w:tcPr>
          <w:p w14:paraId="45A3F491" w14:textId="25A88EAF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150.8 (14</w:t>
            </w:r>
            <w:r w:rsidR="00FF133B" w:rsidRPr="001259E4">
              <w:rPr>
                <w:highlight w:val="red"/>
              </w:rPr>
              <w:t>5</w:t>
            </w:r>
            <w:r w:rsidRPr="001259E4">
              <w:rPr>
                <w:highlight w:val="red"/>
              </w:rPr>
              <w:t>.</w:t>
            </w:r>
            <w:r w:rsidR="00FF133B" w:rsidRPr="001259E4">
              <w:rPr>
                <w:highlight w:val="red"/>
              </w:rPr>
              <w:t>4</w:t>
            </w:r>
            <w:r w:rsidRPr="001259E4">
              <w:rPr>
                <w:highlight w:val="red"/>
              </w:rPr>
              <w:t xml:space="preserve"> – 15</w:t>
            </w:r>
            <w:r w:rsidR="00FF133B" w:rsidRPr="001259E4">
              <w:rPr>
                <w:highlight w:val="red"/>
              </w:rPr>
              <w:t>4</w:t>
            </w:r>
            <w:r w:rsidRPr="001259E4">
              <w:rPr>
                <w:highlight w:val="red"/>
              </w:rPr>
              <w:t>.</w:t>
            </w:r>
            <w:r w:rsidR="00FF133B" w:rsidRPr="001259E4">
              <w:rPr>
                <w:highlight w:val="red"/>
              </w:rPr>
              <w:t>9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3DEA39CA" w14:textId="4BB394A9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149.9 (145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– 15</w:t>
            </w:r>
            <w:r w:rsidR="000E0BBB" w:rsidRPr="000E0BBB">
              <w:rPr>
                <w:highlight w:val="red"/>
              </w:rPr>
              <w:t>6</w:t>
            </w:r>
            <w:r w:rsidRPr="000E0BBB">
              <w:rPr>
                <w:highlight w:val="red"/>
              </w:rPr>
              <w:t>.</w:t>
            </w:r>
            <w:r w:rsidR="000E0BBB" w:rsidRPr="000E0BBB">
              <w:rPr>
                <w:highlight w:val="red"/>
              </w:rPr>
              <w:t>2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06E51053" w14:textId="686E3FE5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9</w:t>
            </w:r>
            <w:r w:rsidR="00AC1B14">
              <w:rPr>
                <w:highlight w:val="red"/>
              </w:rPr>
              <w:t>0</w:t>
            </w:r>
          </w:p>
        </w:tc>
      </w:tr>
      <w:tr w:rsidR="008F5C02" w14:paraId="41833B5E" w14:textId="1CB00191" w:rsidTr="006E7BAB">
        <w:trPr>
          <w:trHeight w:val="869"/>
        </w:trPr>
        <w:tc>
          <w:tcPr>
            <w:tcW w:w="0" w:type="auto"/>
            <w:vAlign w:val="center"/>
          </w:tcPr>
          <w:p w14:paraId="3ED11982" w14:textId="5ECDF049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14:paraId="76CC5D7A" w14:textId="634973B4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6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>.0 (60.2 – 74.</w:t>
            </w:r>
            <w:r w:rsidR="003C132B" w:rsidRPr="001259E4">
              <w:rPr>
                <w:highlight w:val="red"/>
              </w:rPr>
              <w:t>3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192AF594" w14:textId="075A28F5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64.2 (59.</w:t>
            </w:r>
            <w:r w:rsidR="000E0BBB" w:rsidRPr="000E0BBB">
              <w:rPr>
                <w:highlight w:val="red"/>
              </w:rPr>
              <w:t>3</w:t>
            </w:r>
            <w:r w:rsidRPr="000E0BBB">
              <w:rPr>
                <w:highlight w:val="red"/>
              </w:rPr>
              <w:t xml:space="preserve"> – 71.0)</w:t>
            </w:r>
          </w:p>
        </w:tc>
        <w:tc>
          <w:tcPr>
            <w:tcW w:w="0" w:type="auto"/>
            <w:vAlign w:val="center"/>
          </w:tcPr>
          <w:p w14:paraId="5129388A" w14:textId="04F860A3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9A6B10">
              <w:rPr>
                <w:highlight w:val="red"/>
              </w:rPr>
              <w:t>41</w:t>
            </w:r>
          </w:p>
        </w:tc>
        <w:tc>
          <w:tcPr>
            <w:tcW w:w="0" w:type="auto"/>
            <w:vAlign w:val="center"/>
          </w:tcPr>
          <w:p w14:paraId="201BE3BE" w14:textId="159C1AEC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68.5 (6</w:t>
            </w:r>
            <w:r w:rsidR="000E0BBB">
              <w:rPr>
                <w:highlight w:val="red"/>
              </w:rPr>
              <w:t>3.0</w:t>
            </w:r>
            <w:r w:rsidRPr="001259E4">
              <w:rPr>
                <w:highlight w:val="red"/>
              </w:rPr>
              <w:t xml:space="preserve"> – 7</w:t>
            </w:r>
            <w:r w:rsidR="003C132B" w:rsidRPr="001259E4">
              <w:rPr>
                <w:highlight w:val="red"/>
              </w:rPr>
              <w:t>7</w:t>
            </w:r>
            <w:r w:rsidRPr="001259E4">
              <w:rPr>
                <w:highlight w:val="red"/>
              </w:rPr>
              <w:t>.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68FCB39B" w14:textId="13B73308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67.0 (60.5 – 75.</w:t>
            </w:r>
            <w:r w:rsidR="000E0BBB" w:rsidRPr="000E0BBB">
              <w:rPr>
                <w:highlight w:val="red"/>
              </w:rPr>
              <w:t>5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2738E11B" w14:textId="1E69A8F6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1</w:t>
            </w:r>
            <w:r w:rsidR="00745CBC" w:rsidRPr="001259E4">
              <w:rPr>
                <w:highlight w:val="red"/>
              </w:rPr>
              <w:t>2</w:t>
            </w:r>
          </w:p>
        </w:tc>
      </w:tr>
      <w:tr w:rsidR="008F5C02" w14:paraId="567E0B12" w14:textId="4C20A2F2" w:rsidTr="006E7BAB">
        <w:trPr>
          <w:trHeight w:val="869"/>
        </w:trPr>
        <w:tc>
          <w:tcPr>
            <w:tcW w:w="0" w:type="auto"/>
            <w:vAlign w:val="center"/>
          </w:tcPr>
          <w:p w14:paraId="37485160" w14:textId="0EC93463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Sum of Skinfolds (mm)</w:t>
            </w:r>
          </w:p>
        </w:tc>
        <w:tc>
          <w:tcPr>
            <w:tcW w:w="0" w:type="auto"/>
            <w:vAlign w:val="center"/>
          </w:tcPr>
          <w:p w14:paraId="6C669675" w14:textId="3734EA87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3</w:t>
            </w:r>
            <w:r w:rsidR="003C132B" w:rsidRPr="001259E4">
              <w:rPr>
                <w:highlight w:val="red"/>
              </w:rPr>
              <w:t>3</w:t>
            </w:r>
            <w:r w:rsidRPr="001259E4">
              <w:rPr>
                <w:highlight w:val="red"/>
              </w:rPr>
              <w:t>.0 (2</w:t>
            </w:r>
            <w:r w:rsidR="003C132B" w:rsidRPr="001259E4">
              <w:rPr>
                <w:highlight w:val="red"/>
              </w:rPr>
              <w:t>2</w:t>
            </w:r>
            <w:r w:rsidRPr="001259E4">
              <w:rPr>
                <w:highlight w:val="red"/>
              </w:rPr>
              <w:t>.0 – 4</w:t>
            </w:r>
            <w:r w:rsidR="003C132B" w:rsidRPr="001259E4">
              <w:rPr>
                <w:highlight w:val="red"/>
              </w:rPr>
              <w:t>4</w:t>
            </w:r>
            <w:r w:rsidRPr="001259E4">
              <w:rPr>
                <w:highlight w:val="red"/>
              </w:rPr>
              <w:t>.</w:t>
            </w:r>
            <w:r w:rsidR="003C132B" w:rsidRPr="001259E4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36A6EFDB" w14:textId="64F4F51D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28.0 (20.</w:t>
            </w:r>
            <w:r w:rsidR="000E0BBB" w:rsidRPr="000E0BBB">
              <w:rPr>
                <w:highlight w:val="red"/>
              </w:rPr>
              <w:t>0</w:t>
            </w:r>
            <w:r w:rsidRPr="000E0BBB">
              <w:rPr>
                <w:highlight w:val="red"/>
              </w:rPr>
              <w:t xml:space="preserve"> – </w:t>
            </w:r>
            <w:r w:rsidR="000E0BBB" w:rsidRPr="000E0BBB">
              <w:rPr>
                <w:highlight w:val="red"/>
              </w:rPr>
              <w:t>40.0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5E7E57E1" w14:textId="5E3F0F61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1</w:t>
            </w:r>
            <w:r w:rsidR="009A6B10">
              <w:rPr>
                <w:highlight w:val="red"/>
              </w:rPr>
              <w:t>2</w:t>
            </w:r>
          </w:p>
        </w:tc>
        <w:tc>
          <w:tcPr>
            <w:tcW w:w="0" w:type="auto"/>
            <w:vAlign w:val="center"/>
          </w:tcPr>
          <w:p w14:paraId="3D4C6705" w14:textId="39695096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26.5 (17.</w:t>
            </w:r>
            <w:r w:rsidR="000E0BBB">
              <w:rPr>
                <w:highlight w:val="red"/>
              </w:rPr>
              <w:t>0</w:t>
            </w:r>
            <w:r w:rsidRPr="001259E4">
              <w:rPr>
                <w:highlight w:val="red"/>
              </w:rPr>
              <w:t xml:space="preserve"> – 44.</w:t>
            </w:r>
            <w:r w:rsidR="003C132B" w:rsidRPr="001259E4">
              <w:rPr>
                <w:highlight w:val="red"/>
              </w:rPr>
              <w:t>7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37190914" w14:textId="551C1995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23.0 (16.0 – 40.0)</w:t>
            </w:r>
          </w:p>
        </w:tc>
        <w:tc>
          <w:tcPr>
            <w:tcW w:w="0" w:type="auto"/>
            <w:vAlign w:val="center"/>
          </w:tcPr>
          <w:p w14:paraId="1B180B76" w14:textId="64FA7D25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1</w:t>
            </w:r>
            <w:r w:rsidR="00AC1B14">
              <w:rPr>
                <w:highlight w:val="red"/>
              </w:rPr>
              <w:t>5</w:t>
            </w:r>
          </w:p>
        </w:tc>
      </w:tr>
      <w:tr w:rsidR="008F5C02" w14:paraId="7ECBC74D" w14:textId="047C76C7" w:rsidTr="006E7BAB">
        <w:trPr>
          <w:trHeight w:val="869"/>
        </w:trPr>
        <w:tc>
          <w:tcPr>
            <w:tcW w:w="0" w:type="auto"/>
            <w:vAlign w:val="center"/>
          </w:tcPr>
          <w:p w14:paraId="3475EF7A" w14:textId="5C42F04F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Peak high Velocity (years)</w:t>
            </w:r>
          </w:p>
        </w:tc>
        <w:tc>
          <w:tcPr>
            <w:tcW w:w="0" w:type="auto"/>
            <w:vAlign w:val="center"/>
          </w:tcPr>
          <w:p w14:paraId="2B70F1F0" w14:textId="2319FD78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-0.</w:t>
            </w:r>
            <w:r w:rsidR="003C132B" w:rsidRPr="001259E4">
              <w:rPr>
                <w:highlight w:val="red"/>
              </w:rPr>
              <w:t>1</w:t>
            </w:r>
            <w:r w:rsidRPr="001259E4">
              <w:rPr>
                <w:highlight w:val="red"/>
              </w:rPr>
              <w:t xml:space="preserve"> (-0.</w:t>
            </w:r>
            <w:r w:rsidR="003C132B" w:rsidRPr="001259E4">
              <w:rPr>
                <w:highlight w:val="red"/>
              </w:rPr>
              <w:t>3</w:t>
            </w:r>
            <w:r w:rsidRPr="001259E4">
              <w:rPr>
                <w:highlight w:val="red"/>
              </w:rPr>
              <w:t xml:space="preserve"> – 0.</w:t>
            </w:r>
            <w:r w:rsidR="003C132B" w:rsidRPr="001259E4">
              <w:rPr>
                <w:highlight w:val="red"/>
              </w:rPr>
              <w:t>3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26FE5D21" w14:textId="23A7E6B1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-0.0</w:t>
            </w:r>
            <w:r w:rsidR="000E0BBB" w:rsidRPr="000E0BBB">
              <w:rPr>
                <w:highlight w:val="red"/>
              </w:rPr>
              <w:t>1</w:t>
            </w:r>
            <w:r w:rsidRPr="000E0BBB">
              <w:rPr>
                <w:highlight w:val="red"/>
              </w:rPr>
              <w:t xml:space="preserve"> (-0.5 – 0.</w:t>
            </w:r>
            <w:r w:rsidR="000E0BBB" w:rsidRPr="000E0BBB">
              <w:rPr>
                <w:highlight w:val="red"/>
              </w:rPr>
              <w:t>5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vAlign w:val="center"/>
          </w:tcPr>
          <w:p w14:paraId="483FB610" w14:textId="45C5D25B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745CBC" w:rsidRPr="001259E4">
              <w:rPr>
                <w:highlight w:val="red"/>
              </w:rPr>
              <w:t>9</w:t>
            </w:r>
            <w:r w:rsidR="009A6B10">
              <w:rPr>
                <w:highlight w:val="red"/>
              </w:rPr>
              <w:t>6</w:t>
            </w:r>
          </w:p>
        </w:tc>
        <w:tc>
          <w:tcPr>
            <w:tcW w:w="0" w:type="auto"/>
            <w:vAlign w:val="center"/>
          </w:tcPr>
          <w:p w14:paraId="074785C5" w14:textId="1AA7B3BD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-1.9 (-2.</w:t>
            </w:r>
            <w:r w:rsidR="003C132B" w:rsidRPr="001259E4">
              <w:rPr>
                <w:highlight w:val="red"/>
              </w:rPr>
              <w:t>2</w:t>
            </w:r>
            <w:r w:rsidRPr="001259E4">
              <w:rPr>
                <w:highlight w:val="red"/>
              </w:rPr>
              <w:t xml:space="preserve"> - -1.4)</w:t>
            </w:r>
          </w:p>
        </w:tc>
        <w:tc>
          <w:tcPr>
            <w:tcW w:w="0" w:type="auto"/>
            <w:vAlign w:val="center"/>
          </w:tcPr>
          <w:p w14:paraId="5DE394AE" w14:textId="3EFDDD8C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-1.9 (-2.3 - -1.3)</w:t>
            </w:r>
          </w:p>
        </w:tc>
        <w:tc>
          <w:tcPr>
            <w:tcW w:w="0" w:type="auto"/>
            <w:vAlign w:val="center"/>
          </w:tcPr>
          <w:p w14:paraId="35E559A8" w14:textId="49C5D6D7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AC1B14">
              <w:rPr>
                <w:highlight w:val="red"/>
              </w:rPr>
              <w:t>95</w:t>
            </w:r>
          </w:p>
        </w:tc>
      </w:tr>
      <w:tr w:rsidR="008F5C02" w14:paraId="540C33C8" w14:textId="3AAD3FB3" w:rsidTr="006E7BAB">
        <w:trPr>
          <w:trHeight w:val="57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502972" w14:textId="1A914FA2" w:rsidR="008F5C02" w:rsidRPr="00E10A65" w:rsidRDefault="008F5C02" w:rsidP="008F5C02">
            <w:pPr>
              <w:jc w:val="center"/>
              <w:rPr>
                <w:b/>
                <w:bCs/>
              </w:rPr>
            </w:pPr>
            <w:r w:rsidRPr="00E10A65">
              <w:rPr>
                <w:b/>
                <w:bCs/>
              </w:rPr>
              <w:t>Shuttle run test (minut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2ED5A" w14:textId="080BDD6F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3.1 (2.</w:t>
            </w:r>
            <w:r w:rsidR="003C132B" w:rsidRPr="001259E4">
              <w:rPr>
                <w:highlight w:val="red"/>
              </w:rPr>
              <w:t>3</w:t>
            </w:r>
            <w:r w:rsidRPr="001259E4">
              <w:rPr>
                <w:highlight w:val="red"/>
              </w:rPr>
              <w:t xml:space="preserve"> – 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68881C" w14:textId="42471C60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3.1 (2.3 – 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A4517" w14:textId="327ECA26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8</w:t>
            </w:r>
            <w:r w:rsidR="00745CBC" w:rsidRPr="001259E4">
              <w:rPr>
                <w:highlight w:val="red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3A8207" w14:textId="6B7A8791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4.</w:t>
            </w:r>
            <w:r w:rsidR="003C132B" w:rsidRPr="001259E4">
              <w:rPr>
                <w:highlight w:val="red"/>
              </w:rPr>
              <w:t>4</w:t>
            </w:r>
            <w:r w:rsidRPr="001259E4">
              <w:rPr>
                <w:highlight w:val="red"/>
              </w:rPr>
              <w:t xml:space="preserve"> (2.8 – 5.</w:t>
            </w:r>
            <w:r w:rsidR="003C132B" w:rsidRPr="001259E4">
              <w:rPr>
                <w:highlight w:val="red"/>
              </w:rPr>
              <w:t>6</w:t>
            </w:r>
            <w:r w:rsidRPr="001259E4">
              <w:rPr>
                <w:highlight w:val="red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AF093" w14:textId="0F3D27CA" w:rsidR="008F5C02" w:rsidRPr="000E0BBB" w:rsidRDefault="008F5C02" w:rsidP="008F5C02">
            <w:pPr>
              <w:jc w:val="center"/>
              <w:rPr>
                <w:highlight w:val="red"/>
              </w:rPr>
            </w:pPr>
            <w:r w:rsidRPr="000E0BBB">
              <w:rPr>
                <w:highlight w:val="red"/>
              </w:rPr>
              <w:t>4.</w:t>
            </w:r>
            <w:r w:rsidR="000E0BBB" w:rsidRPr="000E0BBB">
              <w:rPr>
                <w:highlight w:val="red"/>
              </w:rPr>
              <w:t>6</w:t>
            </w:r>
            <w:r w:rsidRPr="000E0BBB">
              <w:rPr>
                <w:highlight w:val="red"/>
              </w:rPr>
              <w:t xml:space="preserve"> (3.1 – 6.</w:t>
            </w:r>
            <w:r w:rsidR="000E0BBB" w:rsidRPr="000E0BBB">
              <w:rPr>
                <w:highlight w:val="red"/>
              </w:rPr>
              <w:t>2</w:t>
            </w:r>
            <w:r w:rsidRPr="000E0BBB">
              <w:rPr>
                <w:highlight w:val="red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17C50" w14:textId="51F5F6BD" w:rsidR="008F5C02" w:rsidRPr="001259E4" w:rsidRDefault="008F5C02" w:rsidP="008F5C02">
            <w:pPr>
              <w:jc w:val="center"/>
              <w:rPr>
                <w:highlight w:val="red"/>
              </w:rPr>
            </w:pPr>
            <w:r w:rsidRPr="001259E4">
              <w:rPr>
                <w:highlight w:val="red"/>
              </w:rPr>
              <w:t>0.</w:t>
            </w:r>
            <w:r w:rsidR="00745CBC" w:rsidRPr="001259E4">
              <w:rPr>
                <w:highlight w:val="red"/>
              </w:rPr>
              <w:t>2</w:t>
            </w:r>
            <w:r w:rsidR="00AC1B14">
              <w:rPr>
                <w:highlight w:val="red"/>
              </w:rPr>
              <w:t>4</w:t>
            </w:r>
          </w:p>
        </w:tc>
      </w:tr>
    </w:tbl>
    <w:p w14:paraId="6EF4B5C3" w14:textId="15F7BEBE" w:rsidR="00D30649" w:rsidRDefault="006E7BAB">
      <w:r>
        <w:t xml:space="preserve">Note: The values are expressed in median and interquartile range (25 – 75). </w:t>
      </w:r>
    </w:p>
    <w:sectPr w:rsidR="00D30649" w:rsidSect="008F5C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FA"/>
    <w:rsid w:val="00075069"/>
    <w:rsid w:val="000E0BBB"/>
    <w:rsid w:val="001259E4"/>
    <w:rsid w:val="00160DCD"/>
    <w:rsid w:val="003171DB"/>
    <w:rsid w:val="003C132B"/>
    <w:rsid w:val="003E3D77"/>
    <w:rsid w:val="003E6E1A"/>
    <w:rsid w:val="006679A4"/>
    <w:rsid w:val="006E7BAB"/>
    <w:rsid w:val="00745CBC"/>
    <w:rsid w:val="008F5C02"/>
    <w:rsid w:val="009A6B10"/>
    <w:rsid w:val="00AC1B14"/>
    <w:rsid w:val="00D30649"/>
    <w:rsid w:val="00E10A65"/>
    <w:rsid w:val="00F05A4B"/>
    <w:rsid w:val="00FE44FA"/>
    <w:rsid w:val="00FF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594CDA"/>
  <w15:chartTrackingRefBased/>
  <w15:docId w15:val="{5F969C55-0DE2-C541-AD36-6296F23C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E4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8F5C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68280A-34B8-A749-8454-F9D86B0E5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Muller Reis Weber</dc:creator>
  <cp:keywords/>
  <dc:description/>
  <cp:lastModifiedBy>Vinicius Muller Reis Weber</cp:lastModifiedBy>
  <cp:revision>3</cp:revision>
  <dcterms:created xsi:type="dcterms:W3CDTF">2022-11-03T19:05:00Z</dcterms:created>
  <dcterms:modified xsi:type="dcterms:W3CDTF">2022-11-03T19:08:00Z</dcterms:modified>
</cp:coreProperties>
</file>